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9AE42" w14:textId="41ADA766" w:rsidR="0062696F" w:rsidRPr="0062696F" w:rsidRDefault="006C1EAA">
      <w:pPr>
        <w:rPr>
          <w:rFonts w:ascii="Times New Roman" w:hAnsi="Times New Roman" w:cs="Times New Roman"/>
        </w:rPr>
      </w:pPr>
      <w:bookmarkStart w:id="0" w:name="_Hlk530211182"/>
      <w:r w:rsidRPr="009A389C">
        <w:rPr>
          <w:rFonts w:ascii="Times New Roman" w:hAnsi="Times New Roman" w:cs="Times New Roman"/>
          <w:b/>
        </w:rPr>
        <w:t xml:space="preserve">Additional file 5: </w:t>
      </w:r>
      <w:r w:rsidR="0062696F" w:rsidRPr="009A389C">
        <w:rPr>
          <w:rFonts w:ascii="Times New Roman" w:hAnsi="Times New Roman" w:cs="Times New Roman"/>
          <w:b/>
        </w:rPr>
        <w:t>Table S4</w:t>
      </w:r>
      <w:r w:rsidRPr="009A389C">
        <w:rPr>
          <w:rFonts w:ascii="Times New Roman" w:hAnsi="Times New Roman" w:cs="Times New Roman"/>
          <w:b/>
        </w:rPr>
        <w:t>.</w:t>
      </w:r>
      <w:bookmarkStart w:id="1" w:name="_GoBack"/>
      <w:bookmarkEnd w:id="1"/>
      <w:r w:rsidR="0062696F" w:rsidRPr="0062696F">
        <w:rPr>
          <w:rFonts w:ascii="Times New Roman" w:hAnsi="Times New Roman" w:cs="Times New Roman"/>
        </w:rPr>
        <w:t xml:space="preserve"> Haplotype frequencies for each sector at each sampling timepoint.</w:t>
      </w:r>
    </w:p>
    <w:p w14:paraId="16EEE1FC" w14:textId="77777777" w:rsidR="0062696F" w:rsidRDefault="0062696F"/>
    <w:tbl>
      <w:tblPr>
        <w:tblW w:w="8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713"/>
        <w:gridCol w:w="1710"/>
        <w:gridCol w:w="1710"/>
        <w:gridCol w:w="1530"/>
        <w:gridCol w:w="1620"/>
      </w:tblGrid>
      <w:tr w:rsidR="0062696F" w:rsidRPr="0062696F" w14:paraId="39EBD6FF" w14:textId="77777777" w:rsidTr="006A1DB0">
        <w:trPr>
          <w:trHeight w:val="320"/>
        </w:trPr>
        <w:tc>
          <w:tcPr>
            <w:tcW w:w="8178" w:type="dxa"/>
            <w:gridSpan w:val="6"/>
            <w:shd w:val="clear" w:color="auto" w:fill="D9D9D9" w:themeFill="background1" w:themeFillShade="D9"/>
            <w:noWrap/>
            <w:vAlign w:val="bottom"/>
          </w:tcPr>
          <w:bookmarkEnd w:id="0"/>
          <w:p w14:paraId="65604960" w14:textId="77777777" w:rsidR="0062696F" w:rsidRPr="0062696F" w:rsidRDefault="0062696F" w:rsidP="006A1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Wet season 2014</w:t>
            </w:r>
          </w:p>
        </w:tc>
      </w:tr>
      <w:tr w:rsidR="0062696F" w:rsidRPr="0062696F" w14:paraId="4AF26094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A3B66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Sector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E9A3981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9CF5C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C1534/I10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8D02E5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C1534/V10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B4E8D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F1534/I10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55CEF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F1534/V1016</w:t>
            </w:r>
          </w:p>
        </w:tc>
      </w:tr>
      <w:tr w:rsidR="0062696F" w:rsidRPr="0062696F" w14:paraId="4590A5D4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6FEF19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4346A0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D531A4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DE2DE7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93E224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575626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</w:tr>
      <w:tr w:rsidR="0062696F" w:rsidRPr="0062696F" w14:paraId="5545C1B2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9368E6E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D02F8B1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0B52E7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782F06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B0E17A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C6FF8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</w:tr>
      <w:tr w:rsidR="0062696F" w:rsidRPr="0062696F" w14:paraId="686C7DDF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24B9D4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BF9F6FF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856D9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C9918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E165F9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11F18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62696F" w:rsidRPr="0062696F" w14:paraId="2080692E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25B11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206F04F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3DC856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3B6995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4E208A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433CCE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</w:tr>
      <w:tr w:rsidR="0062696F" w:rsidRPr="0062696F" w14:paraId="03D1A3D6" w14:textId="77777777" w:rsidTr="006A1DB0">
        <w:trPr>
          <w:trHeight w:val="320"/>
        </w:trPr>
        <w:tc>
          <w:tcPr>
            <w:tcW w:w="8178" w:type="dxa"/>
            <w:gridSpan w:val="6"/>
            <w:shd w:val="clear" w:color="auto" w:fill="D9D9D9" w:themeFill="background1" w:themeFillShade="D9"/>
            <w:noWrap/>
            <w:vAlign w:val="bottom"/>
          </w:tcPr>
          <w:p w14:paraId="794FC1FB" w14:textId="77777777" w:rsidR="0062696F" w:rsidRPr="0062696F" w:rsidRDefault="0062696F" w:rsidP="006A1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Dry season 2015</w:t>
            </w:r>
          </w:p>
        </w:tc>
      </w:tr>
      <w:tr w:rsidR="0062696F" w:rsidRPr="0062696F" w14:paraId="5B703ED2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C8700B7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2333A4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4EBE49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E6B4D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B5518E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068D8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</w:tr>
      <w:tr w:rsidR="0062696F" w:rsidRPr="0062696F" w14:paraId="392CD9AE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26E2C4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AD6694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92584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50B91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DA5EE7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77CE29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</w:tr>
      <w:tr w:rsidR="0062696F" w:rsidRPr="0062696F" w14:paraId="2294A3A5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A7B970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581AD45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E0F0A7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7D268A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3C36F4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14F8AC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</w:tr>
      <w:tr w:rsidR="0062696F" w:rsidRPr="0062696F" w14:paraId="0AE4E455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56BD85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9B16339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383541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5FFD9F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916BB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DF2D9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</w:tr>
      <w:tr w:rsidR="0062696F" w:rsidRPr="0062696F" w14:paraId="60A7015B" w14:textId="77777777" w:rsidTr="006A1DB0">
        <w:trPr>
          <w:trHeight w:val="320"/>
        </w:trPr>
        <w:tc>
          <w:tcPr>
            <w:tcW w:w="8178" w:type="dxa"/>
            <w:gridSpan w:val="6"/>
            <w:shd w:val="clear" w:color="auto" w:fill="D9D9D9" w:themeFill="background1" w:themeFillShade="D9"/>
            <w:noWrap/>
            <w:vAlign w:val="bottom"/>
          </w:tcPr>
          <w:p w14:paraId="0A1848A1" w14:textId="77777777" w:rsidR="0062696F" w:rsidRPr="0062696F" w:rsidRDefault="0062696F" w:rsidP="006A1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Wet season 2015</w:t>
            </w:r>
          </w:p>
        </w:tc>
      </w:tr>
      <w:tr w:rsidR="0062696F" w:rsidRPr="0062696F" w14:paraId="6AD0E261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EBFB1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50C84EF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54AE06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A50DEC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13E63C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745AE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</w:tr>
      <w:tr w:rsidR="0062696F" w:rsidRPr="0062696F" w14:paraId="549360A9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898A7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992C2F0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4D4FBF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F93512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75AF7C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D9E78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</w:tr>
      <w:tr w:rsidR="0062696F" w:rsidRPr="0062696F" w14:paraId="0B38D38E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F0059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71355A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CA0C2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40692A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F50E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A006F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</w:tr>
      <w:tr w:rsidR="0062696F" w:rsidRPr="0062696F" w14:paraId="4E890A25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18B88B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56C6AB0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45B2A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E2E2BE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217076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E425BF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</w:tr>
      <w:tr w:rsidR="0062696F" w:rsidRPr="0062696F" w14:paraId="78B37BD5" w14:textId="77777777" w:rsidTr="006A1DB0">
        <w:trPr>
          <w:trHeight w:val="320"/>
        </w:trPr>
        <w:tc>
          <w:tcPr>
            <w:tcW w:w="8178" w:type="dxa"/>
            <w:gridSpan w:val="6"/>
            <w:shd w:val="clear" w:color="auto" w:fill="D9D9D9" w:themeFill="background1" w:themeFillShade="D9"/>
            <w:noWrap/>
            <w:vAlign w:val="bottom"/>
          </w:tcPr>
          <w:p w14:paraId="7A570DA5" w14:textId="77777777" w:rsidR="0062696F" w:rsidRPr="0062696F" w:rsidRDefault="0062696F" w:rsidP="006A1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b/>
                <w:color w:val="000000"/>
              </w:rPr>
              <w:t>Dry season 2016</w:t>
            </w:r>
          </w:p>
        </w:tc>
      </w:tr>
      <w:tr w:rsidR="0062696F" w:rsidRPr="0062696F" w14:paraId="558CD279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A29530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0422130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00049A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BD83C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76330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9162ED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2696F" w:rsidRPr="0062696F" w14:paraId="2C65D68B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734486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F1896FA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64EDE7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07A52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5710F9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32F175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62696F" w:rsidRPr="0062696F" w14:paraId="29E46214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9E45F72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92E8729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03F533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E2A66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16A771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2274B7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</w:tr>
      <w:tr w:rsidR="0062696F" w:rsidRPr="0062696F" w14:paraId="50BFE697" w14:textId="77777777" w:rsidTr="006A1DB0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936BB0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7971148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7EE8E6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B98F0F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B1DB35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337944" w14:textId="77777777" w:rsidR="0062696F" w:rsidRPr="0062696F" w:rsidRDefault="0062696F" w:rsidP="006A1D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96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</w:tbl>
    <w:p w14:paraId="6CFE143B" w14:textId="77777777" w:rsidR="0062696F" w:rsidRDefault="0062696F"/>
    <w:sectPr w:rsidR="0062696F" w:rsidSect="00A46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96F"/>
    <w:rsid w:val="00013EEC"/>
    <w:rsid w:val="000421BA"/>
    <w:rsid w:val="0005398A"/>
    <w:rsid w:val="00066808"/>
    <w:rsid w:val="000B60DE"/>
    <w:rsid w:val="000F17EF"/>
    <w:rsid w:val="000F65EE"/>
    <w:rsid w:val="001150E3"/>
    <w:rsid w:val="00134396"/>
    <w:rsid w:val="00135BC7"/>
    <w:rsid w:val="00162FF0"/>
    <w:rsid w:val="001E036A"/>
    <w:rsid w:val="0027744A"/>
    <w:rsid w:val="00281E88"/>
    <w:rsid w:val="00284804"/>
    <w:rsid w:val="002B2FFD"/>
    <w:rsid w:val="002D286C"/>
    <w:rsid w:val="002D2D33"/>
    <w:rsid w:val="002E6714"/>
    <w:rsid w:val="00317722"/>
    <w:rsid w:val="0034073A"/>
    <w:rsid w:val="00343CF4"/>
    <w:rsid w:val="00350116"/>
    <w:rsid w:val="00367ADA"/>
    <w:rsid w:val="00372FBA"/>
    <w:rsid w:val="0037378B"/>
    <w:rsid w:val="00376C32"/>
    <w:rsid w:val="003C29D0"/>
    <w:rsid w:val="003D780B"/>
    <w:rsid w:val="003E73E3"/>
    <w:rsid w:val="00413210"/>
    <w:rsid w:val="004261DA"/>
    <w:rsid w:val="004C34E7"/>
    <w:rsid w:val="004F5463"/>
    <w:rsid w:val="0056447E"/>
    <w:rsid w:val="006229EE"/>
    <w:rsid w:val="0062696F"/>
    <w:rsid w:val="00660080"/>
    <w:rsid w:val="00671C31"/>
    <w:rsid w:val="006743DA"/>
    <w:rsid w:val="006C1EAA"/>
    <w:rsid w:val="00705C37"/>
    <w:rsid w:val="00713D55"/>
    <w:rsid w:val="007517A6"/>
    <w:rsid w:val="007548A8"/>
    <w:rsid w:val="00797701"/>
    <w:rsid w:val="00803B63"/>
    <w:rsid w:val="008158E1"/>
    <w:rsid w:val="00845F38"/>
    <w:rsid w:val="00851C43"/>
    <w:rsid w:val="00887315"/>
    <w:rsid w:val="008A1F72"/>
    <w:rsid w:val="008D4928"/>
    <w:rsid w:val="008E14DA"/>
    <w:rsid w:val="008E565D"/>
    <w:rsid w:val="00934ED3"/>
    <w:rsid w:val="009401EB"/>
    <w:rsid w:val="009607E7"/>
    <w:rsid w:val="00963E2D"/>
    <w:rsid w:val="00987913"/>
    <w:rsid w:val="009A389C"/>
    <w:rsid w:val="009C1CB2"/>
    <w:rsid w:val="009F19F7"/>
    <w:rsid w:val="00A041CD"/>
    <w:rsid w:val="00A046FF"/>
    <w:rsid w:val="00A14391"/>
    <w:rsid w:val="00A14F72"/>
    <w:rsid w:val="00A46670"/>
    <w:rsid w:val="00AC7595"/>
    <w:rsid w:val="00AE792D"/>
    <w:rsid w:val="00B01313"/>
    <w:rsid w:val="00B203C9"/>
    <w:rsid w:val="00B57C63"/>
    <w:rsid w:val="00B879F8"/>
    <w:rsid w:val="00BA7D62"/>
    <w:rsid w:val="00C06333"/>
    <w:rsid w:val="00C42E00"/>
    <w:rsid w:val="00C47778"/>
    <w:rsid w:val="00C673D1"/>
    <w:rsid w:val="00CF4935"/>
    <w:rsid w:val="00D00007"/>
    <w:rsid w:val="00D21C70"/>
    <w:rsid w:val="00D80E8B"/>
    <w:rsid w:val="00D95205"/>
    <w:rsid w:val="00DC4492"/>
    <w:rsid w:val="00DD2287"/>
    <w:rsid w:val="00DE0DA0"/>
    <w:rsid w:val="00E33CF3"/>
    <w:rsid w:val="00E7270B"/>
    <w:rsid w:val="00EE38B3"/>
    <w:rsid w:val="00EF2D29"/>
    <w:rsid w:val="00EF3D92"/>
    <w:rsid w:val="00EF7AFD"/>
    <w:rsid w:val="00F20505"/>
    <w:rsid w:val="00F34E72"/>
    <w:rsid w:val="00F422A1"/>
    <w:rsid w:val="00FB16F8"/>
    <w:rsid w:val="00FC1739"/>
    <w:rsid w:val="00FC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E7DCB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1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59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2T19:22:00Z</dcterms:created>
  <dcterms:modified xsi:type="dcterms:W3CDTF">2018-12-12T19:22:00Z</dcterms:modified>
</cp:coreProperties>
</file>